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CE359" w14:textId="11E1832C" w:rsidR="0095667D" w:rsidRPr="0095667D" w:rsidRDefault="0095667D" w:rsidP="0095667D">
      <w:r w:rsidRPr="0095667D">
        <w:t xml:space="preserve">Table </w:t>
      </w:r>
      <w:r w:rsidRPr="0095667D">
        <w:t>S</w:t>
      </w:r>
      <w:r w:rsidRPr="0095667D">
        <w:t>2</w:t>
      </w:r>
      <w:r w:rsidRPr="0095667D">
        <w:t>.</w:t>
      </w:r>
      <w:r w:rsidRPr="0095667D">
        <w:t xml:space="preserve"> Characteristics of index ED visit (n=47) by arm</w:t>
      </w:r>
      <w:r w:rsidRPr="0095667D">
        <w:t>.</w:t>
      </w:r>
    </w:p>
    <w:tbl>
      <w:tblPr>
        <w:tblStyle w:val="TableGrid"/>
        <w:tblW w:w="11610" w:type="dxa"/>
        <w:tblInd w:w="-1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3242"/>
        <w:gridCol w:w="1222"/>
        <w:gridCol w:w="951"/>
        <w:gridCol w:w="875"/>
        <w:gridCol w:w="996"/>
        <w:gridCol w:w="880"/>
        <w:gridCol w:w="996"/>
      </w:tblGrid>
      <w:tr w:rsidR="0095667D" w:rsidRPr="00522CCA" w14:paraId="3764BD8A" w14:textId="77777777" w:rsidTr="006E12BC">
        <w:tc>
          <w:tcPr>
            <w:tcW w:w="2448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436A8C1F" w14:textId="77777777" w:rsidR="0095667D" w:rsidRPr="00522CCA" w:rsidRDefault="0095667D" w:rsidP="006E12BC">
            <w:pPr>
              <w:ind w:left="-107" w:hanging="6"/>
              <w:rPr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242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698E6357" w14:textId="77777777" w:rsidR="0095667D" w:rsidRPr="00522CCA" w:rsidRDefault="0095667D" w:rsidP="006E12BC">
            <w:pPr>
              <w:ind w:left="-107"/>
              <w:rPr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173" w:type="dxa"/>
            <w:gridSpan w:val="2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1685F7E5" w14:textId="77777777" w:rsidR="0095667D" w:rsidRPr="00522CCA" w:rsidRDefault="0095667D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Arm 1</w:t>
            </w:r>
          </w:p>
          <w:p w14:paraId="2C83C643" w14:textId="77777777" w:rsidR="0095667D" w:rsidRPr="00522CCA" w:rsidRDefault="0095667D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Self-administered</w:t>
            </w:r>
          </w:p>
        </w:tc>
        <w:tc>
          <w:tcPr>
            <w:tcW w:w="1871" w:type="dxa"/>
            <w:gridSpan w:val="2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5659C969" w14:textId="77777777" w:rsidR="0095667D" w:rsidRPr="00522CCA" w:rsidRDefault="0095667D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Arm 2</w:t>
            </w:r>
          </w:p>
          <w:p w14:paraId="4D90AF83" w14:textId="77777777" w:rsidR="0095667D" w:rsidRPr="00522CCA" w:rsidRDefault="0095667D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 xml:space="preserve">Clinician </w:t>
            </w:r>
          </w:p>
          <w:p w14:paraId="42AA23C9" w14:textId="77777777" w:rsidR="0095667D" w:rsidRPr="00522CCA" w:rsidRDefault="0095667D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in-person</w:t>
            </w:r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142B9EC7" w14:textId="77777777" w:rsidR="0095667D" w:rsidRPr="00522CCA" w:rsidRDefault="0095667D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Arm 3</w:t>
            </w:r>
          </w:p>
          <w:p w14:paraId="6876FA14" w14:textId="77777777" w:rsidR="0095667D" w:rsidRPr="00522CCA" w:rsidRDefault="0095667D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Clinician telehealth</w:t>
            </w:r>
          </w:p>
        </w:tc>
      </w:tr>
      <w:tr w:rsidR="0095667D" w:rsidRPr="00522CCA" w14:paraId="267D65E3" w14:textId="77777777" w:rsidTr="006E12BC">
        <w:tc>
          <w:tcPr>
            <w:tcW w:w="2448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2EC81CAB" w14:textId="77777777" w:rsidR="0095667D" w:rsidRPr="00522CCA" w:rsidRDefault="0095667D" w:rsidP="006E12BC">
            <w:pPr>
              <w:ind w:left="-107"/>
              <w:rPr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242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4E00952D" w14:textId="77777777" w:rsidR="0095667D" w:rsidRPr="00522CCA" w:rsidRDefault="0095667D" w:rsidP="006E12BC">
            <w:pPr>
              <w:ind w:left="-107"/>
              <w:rPr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0767BD03" w14:textId="77777777" w:rsidR="0095667D" w:rsidRPr="00522CCA" w:rsidRDefault="0095667D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n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31CAD184" w14:textId="77777777" w:rsidR="0095667D" w:rsidRPr="00522CCA" w:rsidRDefault="0095667D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%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4CD47BFC" w14:textId="77777777" w:rsidR="0095667D" w:rsidRPr="00522CCA" w:rsidRDefault="0095667D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n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0EA553E2" w14:textId="77777777" w:rsidR="0095667D" w:rsidRPr="00522CCA" w:rsidRDefault="0095667D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%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778FB6B3" w14:textId="77777777" w:rsidR="0095667D" w:rsidRPr="00522CCA" w:rsidRDefault="0095667D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n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595959" w:themeFill="text1" w:themeFillTint="A6"/>
          </w:tcPr>
          <w:p w14:paraId="5F60FAAB" w14:textId="77777777" w:rsidR="0095667D" w:rsidRPr="00522CCA" w:rsidRDefault="0095667D" w:rsidP="006E12BC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522CCA">
              <w:rPr>
                <w:b/>
                <w:bCs/>
                <w:color w:val="FFFFFF" w:themeColor="background1"/>
                <w:sz w:val="18"/>
                <w:szCs w:val="18"/>
              </w:rPr>
              <w:t>%</w:t>
            </w:r>
          </w:p>
        </w:tc>
      </w:tr>
      <w:tr w:rsidR="0095667D" w:rsidRPr="00522CCA" w14:paraId="45D1422D" w14:textId="77777777" w:rsidTr="006E12BC">
        <w:tc>
          <w:tcPr>
            <w:tcW w:w="2448" w:type="dxa"/>
            <w:vMerge w:val="restart"/>
          </w:tcPr>
          <w:p w14:paraId="33BA814B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Enrollment location</w:t>
            </w:r>
          </w:p>
        </w:tc>
        <w:tc>
          <w:tcPr>
            <w:tcW w:w="3242" w:type="dxa"/>
            <w:tcBorders>
              <w:top w:val="nil"/>
              <w:bottom w:val="nil"/>
            </w:tcBorders>
          </w:tcPr>
          <w:p w14:paraId="14FEED32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 xml:space="preserve">Psychiatric ED 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12DE4D91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1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75526234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.8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748E5D5F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4A108B7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0.0%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00D80A0F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B06900D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2.5%</w:t>
            </w:r>
          </w:p>
        </w:tc>
      </w:tr>
      <w:tr w:rsidR="0095667D" w:rsidRPr="00522CCA" w14:paraId="35A0E04F" w14:textId="77777777" w:rsidTr="006E12BC">
        <w:tc>
          <w:tcPr>
            <w:tcW w:w="2448" w:type="dxa"/>
            <w:vMerge/>
          </w:tcPr>
          <w:p w14:paraId="07E49CAE" w14:textId="77777777" w:rsidR="0095667D" w:rsidRPr="00522CCA" w:rsidRDefault="0095667D" w:rsidP="006E12BC">
            <w:pPr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nil"/>
              <w:bottom w:val="nil"/>
            </w:tcBorders>
          </w:tcPr>
          <w:p w14:paraId="685B7B00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 xml:space="preserve">Medical ED 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188AAD42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5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1B2572ED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31.3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06B6BF8C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BDF2258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40.0%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2A35648F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D5F8C94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37.5%</w:t>
            </w:r>
          </w:p>
        </w:tc>
      </w:tr>
      <w:tr w:rsidR="0095667D" w:rsidRPr="00522CCA" w14:paraId="35081A99" w14:textId="77777777" w:rsidTr="006E12BC"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14:paraId="77CA08AB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Chief complaint</w:t>
            </w:r>
          </w:p>
        </w:tc>
        <w:tc>
          <w:tcPr>
            <w:tcW w:w="3242" w:type="dxa"/>
            <w:tcBorders>
              <w:top w:val="single" w:sz="4" w:space="0" w:color="auto"/>
              <w:bottom w:val="nil"/>
            </w:tcBorders>
          </w:tcPr>
          <w:p w14:paraId="1CBB7D63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Suicidality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14:paraId="5FC5FCC7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3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14:paraId="497F58E0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86.7%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14:paraId="35816982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2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40B97BCA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80.0%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14:paraId="26CECCE0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0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669674B4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2.5%</w:t>
            </w:r>
          </w:p>
        </w:tc>
      </w:tr>
      <w:tr w:rsidR="0095667D" w:rsidRPr="00522CCA" w14:paraId="19D714E1" w14:textId="77777777" w:rsidTr="006E12BC">
        <w:tc>
          <w:tcPr>
            <w:tcW w:w="2448" w:type="dxa"/>
            <w:tcBorders>
              <w:top w:val="nil"/>
              <w:bottom w:val="nil"/>
            </w:tcBorders>
          </w:tcPr>
          <w:p w14:paraId="12F12711" w14:textId="77777777" w:rsidR="0095667D" w:rsidRPr="00522CCA" w:rsidRDefault="0095667D" w:rsidP="006E12BC">
            <w:pPr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nil"/>
              <w:bottom w:val="nil"/>
            </w:tcBorders>
          </w:tcPr>
          <w:p w14:paraId="48747597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Non-suicide psychiatric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36D00776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3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65BAF908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8.8%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50F08677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66365E9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20.0%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1E497DF4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471B91C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31.3%</w:t>
            </w:r>
          </w:p>
        </w:tc>
      </w:tr>
      <w:tr w:rsidR="0095667D" w:rsidRPr="00522CCA" w14:paraId="55CAB753" w14:textId="77777777" w:rsidTr="006E12BC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6B48CDEF" w14:textId="77777777" w:rsidR="0095667D" w:rsidRPr="00522CCA" w:rsidRDefault="0095667D" w:rsidP="006E12BC">
            <w:pPr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nil"/>
              <w:bottom w:val="single" w:sz="4" w:space="0" w:color="auto"/>
            </w:tcBorders>
          </w:tcPr>
          <w:p w14:paraId="63112DA0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Non-psychiatric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</w:tcPr>
          <w:p w14:paraId="2510513B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0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14:paraId="7E0912CE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0.0%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3D2368E4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127BB6A4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0.0%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14:paraId="2F1A73D1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24D9E248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.3%</w:t>
            </w:r>
          </w:p>
        </w:tc>
      </w:tr>
      <w:tr w:rsidR="0095667D" w:rsidRPr="00522CCA" w14:paraId="6BB76BE0" w14:textId="77777777" w:rsidTr="006E12BC">
        <w:tc>
          <w:tcPr>
            <w:tcW w:w="2448" w:type="dxa"/>
            <w:vMerge w:val="restart"/>
            <w:tcBorders>
              <w:top w:val="single" w:sz="4" w:space="0" w:color="auto"/>
            </w:tcBorders>
          </w:tcPr>
          <w:p w14:paraId="5CE7DCD1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Involuntary behavioral health hold</w:t>
            </w:r>
          </w:p>
        </w:tc>
        <w:tc>
          <w:tcPr>
            <w:tcW w:w="3242" w:type="dxa"/>
            <w:tcBorders>
              <w:top w:val="single" w:sz="4" w:space="0" w:color="auto"/>
              <w:bottom w:val="nil"/>
            </w:tcBorders>
          </w:tcPr>
          <w:p w14:paraId="460F2CD2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Yes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14:paraId="4F374789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5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14:paraId="16C0250B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93.8%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14:paraId="6459DB67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4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6642F866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93.3%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14:paraId="3240562B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2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693685C9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75.0%</w:t>
            </w:r>
          </w:p>
        </w:tc>
      </w:tr>
      <w:tr w:rsidR="0095667D" w:rsidRPr="00522CCA" w14:paraId="3ACD6517" w14:textId="77777777" w:rsidTr="006E12BC">
        <w:tc>
          <w:tcPr>
            <w:tcW w:w="2448" w:type="dxa"/>
            <w:vMerge/>
            <w:tcBorders>
              <w:bottom w:val="single" w:sz="4" w:space="0" w:color="auto"/>
            </w:tcBorders>
          </w:tcPr>
          <w:p w14:paraId="76B253E0" w14:textId="77777777" w:rsidR="0095667D" w:rsidRPr="00522CCA" w:rsidRDefault="0095667D" w:rsidP="006E12BC">
            <w:pPr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nil"/>
              <w:bottom w:val="single" w:sz="4" w:space="0" w:color="auto"/>
            </w:tcBorders>
          </w:tcPr>
          <w:p w14:paraId="3248C0F8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No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</w:tcPr>
          <w:p w14:paraId="2C1FC908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14:paraId="5A6FF0B3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.3%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1371F718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1621150F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.7%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14:paraId="0E31A2EA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2143A2E8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25.0%</w:t>
            </w:r>
          </w:p>
        </w:tc>
      </w:tr>
      <w:tr w:rsidR="0095667D" w:rsidRPr="00522CCA" w14:paraId="653B897E" w14:textId="77777777" w:rsidTr="006E12B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4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4ABEFC8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Patient Safety Screener result (check all that apply)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AAFFD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Positive for active ideation in past 2 weeks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E38C7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50928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87.5%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D0C5C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0148A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93.3%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0DA48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2E86D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93.8%</w:t>
            </w:r>
          </w:p>
        </w:tc>
      </w:tr>
      <w:tr w:rsidR="0095667D" w:rsidRPr="00522CCA" w14:paraId="52CDA4F0" w14:textId="77777777" w:rsidTr="006E12B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169631" w14:textId="77777777" w:rsidR="0095667D" w:rsidRPr="00522CCA" w:rsidRDefault="0095667D" w:rsidP="006E12BC">
            <w:pPr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CB376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 xml:space="preserve">Positive for suicide attempt in past 6 </w:t>
            </w:r>
            <w:proofErr w:type="spellStart"/>
            <w:r w:rsidRPr="00522CCA">
              <w:rPr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D91A8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9A111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31.3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4C426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59769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26.7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E540F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BB723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37.5%</w:t>
            </w:r>
          </w:p>
        </w:tc>
      </w:tr>
      <w:tr w:rsidR="0095667D" w:rsidRPr="00522CCA" w14:paraId="3FC6099A" w14:textId="77777777" w:rsidTr="006E12B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D6241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BH Evaluation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F33FF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Yes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ABC6A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B153B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81.3%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A79C2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DF519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93.3%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09008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2557A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81.3%</w:t>
            </w:r>
          </w:p>
        </w:tc>
      </w:tr>
      <w:tr w:rsidR="0095667D" w:rsidRPr="00522CCA" w14:paraId="120DA853" w14:textId="77777777" w:rsidTr="006E12B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B4272" w14:textId="77777777" w:rsidR="0095667D" w:rsidRPr="00522CCA" w:rsidRDefault="0095667D" w:rsidP="006E12BC">
            <w:pPr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0DFA9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144D6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ABBE7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8.8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777EB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03488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.7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C2E29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38BF9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8.8%</w:t>
            </w:r>
          </w:p>
        </w:tc>
      </w:tr>
      <w:tr w:rsidR="0095667D" w:rsidRPr="00522CCA" w14:paraId="77B60CCE" w14:textId="77777777" w:rsidTr="006E12B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F3BF7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Referral to outpatient BH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C34F7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Yes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8D773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E29F2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.3%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C1A94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48EBC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0.0%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49C84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51BBE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0.0%</w:t>
            </w:r>
          </w:p>
        </w:tc>
      </w:tr>
      <w:tr w:rsidR="0095667D" w:rsidRPr="00522CCA" w14:paraId="443350EB" w14:textId="77777777" w:rsidTr="006E12B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6314D" w14:textId="77777777" w:rsidR="0095667D" w:rsidRPr="00522CCA" w:rsidRDefault="0095667D" w:rsidP="006E12BC">
            <w:pPr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E1131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663D0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FE254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93.8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A7A19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AD2CA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00.0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59B0D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A0B61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00.0%</w:t>
            </w:r>
          </w:p>
        </w:tc>
      </w:tr>
      <w:tr w:rsidR="0095667D" w:rsidRPr="00522CCA" w14:paraId="23AF2F93" w14:textId="77777777" w:rsidTr="006E12B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4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B4288D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Structured suicide assessment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4999E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Yes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6078F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CC587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50.0%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297F2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BF8D4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53.3%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5B5A7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6C34C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2.5%</w:t>
            </w:r>
          </w:p>
        </w:tc>
      </w:tr>
      <w:tr w:rsidR="0095667D" w:rsidRPr="00522CCA" w14:paraId="040626D2" w14:textId="77777777" w:rsidTr="006E12B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C0E2A3" w14:textId="77777777" w:rsidR="0095667D" w:rsidRPr="00522CCA" w:rsidRDefault="0095667D" w:rsidP="006E12BC">
            <w:pPr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33E97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4E340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ED12A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50.0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AF399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02F64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46.7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6DE15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27B70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37.5%</w:t>
            </w:r>
          </w:p>
        </w:tc>
      </w:tr>
      <w:tr w:rsidR="0095667D" w:rsidRPr="00522CCA" w14:paraId="3E58C4C4" w14:textId="77777777" w:rsidTr="006E12B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C036D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Under observation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C7532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Yes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8B7BD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D8675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93.8%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C0435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A2698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00.0%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757AE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B8C7A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93.8%</w:t>
            </w:r>
          </w:p>
        </w:tc>
      </w:tr>
      <w:tr w:rsidR="0095667D" w:rsidRPr="00522CCA" w14:paraId="19CAF598" w14:textId="77777777" w:rsidTr="006E12B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15FA1" w14:textId="77777777" w:rsidR="0095667D" w:rsidRPr="00522CCA" w:rsidRDefault="0095667D" w:rsidP="006E12BC">
            <w:pPr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E87D0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D3F29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CC077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.3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07463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DEE07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0.0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16A3F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5B558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.3%</w:t>
            </w:r>
          </w:p>
        </w:tc>
      </w:tr>
      <w:tr w:rsidR="0095667D" w:rsidRPr="00522CCA" w14:paraId="43AE22CE" w14:textId="77777777" w:rsidTr="006E12B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A3C8F2E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Disposition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14:paraId="204D8BB7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Psychiatric admission/transf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9F5A134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F362ACC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74.9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C14A4F6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F092477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46.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CC8E4C9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1FDE104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2.5%</w:t>
            </w:r>
          </w:p>
        </w:tc>
      </w:tr>
      <w:tr w:rsidR="0095667D" w:rsidRPr="00522CCA" w14:paraId="6EC5ABB8" w14:textId="77777777" w:rsidTr="006E12B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A7A1633" w14:textId="77777777" w:rsidR="0095667D" w:rsidRPr="00522CCA" w:rsidRDefault="0095667D" w:rsidP="006E12BC">
            <w:pPr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14:paraId="08B26272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Hom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E776091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4C07A83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8.8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728B347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F7293C5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46.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99BB267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517D7FC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37.5%</w:t>
            </w:r>
          </w:p>
        </w:tc>
      </w:tr>
      <w:tr w:rsidR="0095667D" w:rsidRPr="00522CCA" w14:paraId="0A9AD599" w14:textId="77777777" w:rsidTr="006E12B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right w:val="nil"/>
            </w:tcBorders>
          </w:tcPr>
          <w:p w14:paraId="3059B57E" w14:textId="77777777" w:rsidR="0095667D" w:rsidRPr="00522CCA" w:rsidRDefault="0095667D" w:rsidP="006E12BC">
            <w:pPr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nil"/>
              <w:left w:val="nil"/>
              <w:right w:val="nil"/>
            </w:tcBorders>
          </w:tcPr>
          <w:p w14:paraId="7C948227" w14:textId="77777777" w:rsidR="0095667D" w:rsidRPr="00522CCA" w:rsidRDefault="0095667D" w:rsidP="006E12BC">
            <w:pPr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Other/not documented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</w:tcPr>
          <w:p w14:paraId="68521B22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</w:tcPr>
          <w:p w14:paraId="30E7E90E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.3%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</w:tcPr>
          <w:p w14:paraId="4BE481AC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184F772F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6.7%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3B9BF56E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69234F01" w14:textId="77777777" w:rsidR="0095667D" w:rsidRPr="00522CCA" w:rsidRDefault="0095667D" w:rsidP="006E12BC">
            <w:pPr>
              <w:jc w:val="center"/>
              <w:rPr>
                <w:sz w:val="18"/>
                <w:szCs w:val="18"/>
              </w:rPr>
            </w:pPr>
            <w:r w:rsidRPr="00522CCA">
              <w:rPr>
                <w:sz w:val="18"/>
                <w:szCs w:val="18"/>
              </w:rPr>
              <w:t>0.00%</w:t>
            </w:r>
          </w:p>
        </w:tc>
      </w:tr>
    </w:tbl>
    <w:p w14:paraId="71010833" w14:textId="77777777" w:rsidR="0095667D" w:rsidRPr="00522CCA" w:rsidRDefault="0095667D" w:rsidP="0095667D">
      <w:pPr>
        <w:rPr>
          <w:i/>
          <w:iCs/>
          <w:sz w:val="16"/>
          <w:szCs w:val="16"/>
        </w:rPr>
      </w:pPr>
      <w:r w:rsidRPr="00522CCA">
        <w:rPr>
          <w:i/>
          <w:iCs/>
          <w:sz w:val="16"/>
          <w:szCs w:val="16"/>
        </w:rPr>
        <w:t>ED= Emergency Department; BH= Behavioral Health</w:t>
      </w:r>
    </w:p>
    <w:p w14:paraId="4FA48084" w14:textId="77777777" w:rsidR="0095667D" w:rsidRPr="00522CCA" w:rsidRDefault="0095667D" w:rsidP="0095667D"/>
    <w:p w14:paraId="28D206C6" w14:textId="77777777" w:rsidR="00700B09" w:rsidRDefault="00700B09"/>
    <w:sectPr w:rsidR="00700B09" w:rsidSect="00AB4655">
      <w:pgSz w:w="12240" w:h="15840"/>
      <w:pgMar w:top="1440" w:right="1440" w:bottom="111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67D"/>
    <w:rsid w:val="002E0E63"/>
    <w:rsid w:val="00304BC6"/>
    <w:rsid w:val="00692373"/>
    <w:rsid w:val="00700B09"/>
    <w:rsid w:val="0095667D"/>
    <w:rsid w:val="00973B33"/>
    <w:rsid w:val="00F4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99418"/>
  <w15:chartTrackingRefBased/>
  <w15:docId w15:val="{3749CA87-5B59-4393-86FA-E3256B0D6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67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67D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3-09-21T07:36:00Z</dcterms:created>
  <dcterms:modified xsi:type="dcterms:W3CDTF">2023-09-21T07:37:00Z</dcterms:modified>
</cp:coreProperties>
</file>